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122B" w:rsidRPr="00462D9F" w:rsidRDefault="00462D9F" w:rsidP="00462D9F">
      <w:pPr>
        <w:spacing w:line="480" w:lineRule="auto"/>
        <w:rPr>
          <w:rFonts w:ascii="Times New Roman" w:hAnsi="Times New Roman" w:cs="Times New Roman"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Additional file </w:t>
      </w:r>
      <w:proofErr w:type="gramStart"/>
      <w:r>
        <w:rPr>
          <w:rFonts w:ascii="Times New Roman" w:hAnsi="Times New Roman" w:cs="Times New Roman"/>
          <w:b/>
          <w:bCs/>
          <w:sz w:val="28"/>
          <w:szCs w:val="28"/>
        </w:rPr>
        <w:t xml:space="preserve">3 </w:t>
      </w:r>
      <w:r w:rsidR="00BD6D39" w:rsidRPr="00462D9F">
        <w:rPr>
          <w:rFonts w:ascii="Times New Roman" w:hAnsi="Times New Roman" w:cs="Times New Roman"/>
          <w:bCs/>
          <w:sz w:val="28"/>
          <w:szCs w:val="28"/>
        </w:rPr>
        <w:t xml:space="preserve"> Correlation</w:t>
      </w:r>
      <w:proofErr w:type="gramEnd"/>
      <w:r w:rsidR="00BD6D39" w:rsidRPr="00462D9F">
        <w:rPr>
          <w:rFonts w:ascii="Times New Roman" w:hAnsi="Times New Roman" w:cs="Times New Roman"/>
          <w:bCs/>
          <w:sz w:val="28"/>
          <w:szCs w:val="28"/>
        </w:rPr>
        <w:t xml:space="preserve"> coefficients among the position of genes along the first two major axes with various indexes of PA polymerase genes’ codon usage.</w:t>
      </w:r>
    </w:p>
    <w:p w:rsidR="00D11FE4" w:rsidRPr="00BD6D39" w:rsidRDefault="0068331D" w:rsidP="0068331D">
      <w:pPr>
        <w:ind w:left="-180"/>
        <w:rPr>
          <w:rFonts w:ascii="Times New Roman" w:hAnsi="Times New Roman" w:cs="Times New Roman"/>
          <w:b/>
          <w:bCs/>
        </w:rPr>
      </w:pPr>
      <w:r w:rsidRPr="00BD6D39">
        <w:rPr>
          <w:rFonts w:ascii="Times New Roman" w:hAnsi="Times New Roman" w:cs="Times New Roman"/>
        </w:rPr>
        <w:t xml:space="preserve">      </w:t>
      </w:r>
      <w:r w:rsidR="00D11FE4" w:rsidRPr="00BD6D39">
        <w:rPr>
          <w:rFonts w:ascii="Times New Roman" w:hAnsi="Times New Roman" w:cs="Times New Roman"/>
        </w:rPr>
        <w:t xml:space="preserve">  </w:t>
      </w:r>
    </w:p>
    <w:tbl>
      <w:tblPr>
        <w:tblStyle w:val="TableGrid"/>
        <w:tblpPr w:leftFromText="180" w:rightFromText="180" w:vertAnchor="text" w:horzAnchor="margin" w:tblpX="-396" w:tblpY="166"/>
        <w:tblW w:w="137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74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36"/>
      </w:tblGrid>
      <w:tr w:rsidR="00D11FE4" w:rsidRPr="00BD6D39" w:rsidTr="00BD6D39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gram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A(</w:t>
            </w:r>
            <w:proofErr w:type="gramEnd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gram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C(</w:t>
            </w:r>
            <w:proofErr w:type="gramEnd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gram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G(</w:t>
            </w:r>
            <w:proofErr w:type="gramEnd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gram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U(</w:t>
            </w:r>
            <w:proofErr w:type="gramEnd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U3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gram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C3(</w:t>
            </w:r>
            <w:proofErr w:type="gramEnd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gram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A3(</w:t>
            </w:r>
            <w:proofErr w:type="gramEnd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gram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G3(</w:t>
            </w:r>
            <w:proofErr w:type="gramEnd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G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GC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GC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GC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GC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GC3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spell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EN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CAI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Axis1</w:t>
            </w:r>
          </w:p>
        </w:tc>
      </w:tr>
      <w:tr w:rsidR="00D11FE4" w:rsidRPr="00BD6D39" w:rsidTr="00BD6D39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gram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A(</w:t>
            </w:r>
            <w:proofErr w:type="gramEnd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73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</w:tr>
      <w:tr w:rsidR="00D11FE4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gram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C(</w:t>
            </w:r>
            <w:proofErr w:type="gramEnd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913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D11FE4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gram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G(</w:t>
            </w:r>
            <w:proofErr w:type="gramEnd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89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747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D11FE4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gram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U(</w:t>
            </w:r>
            <w:proofErr w:type="gramEnd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604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755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681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D11FE4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U3 (%)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560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651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688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23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D11FE4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gram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C3(</w:t>
            </w:r>
            <w:proofErr w:type="gramEnd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80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48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755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774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737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D11FE4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gram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A3(</w:t>
            </w:r>
            <w:proofErr w:type="gramEnd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61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78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50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573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552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50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D11FE4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gram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G3(</w:t>
            </w:r>
            <w:proofErr w:type="gramEnd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782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672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899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635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706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674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43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D11FE4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GC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968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47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896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728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667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26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920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784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D11FE4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GC1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498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469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410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263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099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400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343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100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508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D11FE4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GC2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642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676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553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543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426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570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592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498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635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66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D11FE4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GC3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81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870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869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751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784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08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908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886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22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280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518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D11FE4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GC12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30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828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709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595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427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723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699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472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832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737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678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613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D11FE4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GC3s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75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879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851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753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774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05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909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880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17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257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546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95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611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D11FE4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spell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EN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611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536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541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332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389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542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684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645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573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3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312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631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286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630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D11FE4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CAI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779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767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798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718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693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762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771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780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809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215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610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820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606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826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361</w:t>
            </w:r>
            <w:r w:rsidR="00F6330E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D11FE4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Axis1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11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65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774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583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564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92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10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725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80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355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575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48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703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40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659</w:t>
            </w:r>
            <w:r w:rsidR="00F6330E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657</w:t>
            </w:r>
            <w:r w:rsidR="00F6330E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735" w:type="dxa"/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D11FE4" w:rsidRPr="00BD6D39" w:rsidTr="00BD6D39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Axis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409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353</w:t>
            </w:r>
            <w:r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1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1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210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327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399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0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329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277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278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217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344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221</w:t>
            </w:r>
            <w:r w:rsidR="00AD17D1" w:rsidRPr="00BD6D39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0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11FE4" w:rsidRPr="00BD6D39" w:rsidRDefault="00F6330E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</w:t>
            </w:r>
            <w:r w:rsidR="00D11FE4"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32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11FE4" w:rsidRPr="00BD6D39" w:rsidRDefault="00D11FE4" w:rsidP="00F633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469</w:t>
            </w:r>
            <w:r w:rsidR="00F6330E" w:rsidRPr="00BD6D39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</w:tbl>
    <w:p w:rsidR="00D11FE4" w:rsidRPr="00BD6D39" w:rsidRDefault="00BD6D39" w:rsidP="0068331D">
      <w:pPr>
        <w:ind w:left="-180"/>
        <w:rPr>
          <w:rFonts w:ascii="Times New Roman" w:hAnsi="Times New Roman" w:cs="Times New Roman"/>
          <w:sz w:val="2"/>
          <w:szCs w:val="2"/>
        </w:rPr>
      </w:pPr>
      <w:r>
        <w:rPr>
          <w:rFonts w:ascii="Times New Roman" w:hAnsi="Times New Roman" w:cs="Times New Roman"/>
        </w:rPr>
        <w:t xml:space="preserve">    </w:t>
      </w:r>
    </w:p>
    <w:p w:rsidR="0068331D" w:rsidRPr="00BD6D39" w:rsidRDefault="00D11FE4" w:rsidP="00F6330E">
      <w:pPr>
        <w:ind w:left="-180"/>
        <w:rPr>
          <w:rFonts w:ascii="Times New Roman" w:hAnsi="Times New Roman" w:cs="Times New Roman"/>
        </w:rPr>
      </w:pPr>
      <w:r w:rsidRPr="00BD6D39">
        <w:rPr>
          <w:rFonts w:ascii="Times New Roman" w:hAnsi="Times New Roman" w:cs="Times New Roman"/>
        </w:rPr>
        <w:t xml:space="preserve">         </w:t>
      </w:r>
      <w:r w:rsidR="0068331D" w:rsidRPr="00BD6D39">
        <w:rPr>
          <w:rFonts w:ascii="Times New Roman" w:hAnsi="Times New Roman" w:cs="Times New Roman"/>
        </w:rPr>
        <w:t>**p &lt; 0.0001, *p &lt; 0.05</w:t>
      </w:r>
    </w:p>
    <w:p w:rsidR="00214223" w:rsidRPr="00BD6D39" w:rsidRDefault="00214223" w:rsidP="0068331D">
      <w:pPr>
        <w:ind w:left="-180"/>
        <w:rPr>
          <w:rFonts w:ascii="Times New Roman" w:hAnsi="Times New Roman" w:cs="Times New Roman"/>
        </w:rPr>
      </w:pPr>
    </w:p>
    <w:p w:rsidR="00214223" w:rsidRPr="00BD6D39" w:rsidRDefault="00214223" w:rsidP="0068331D">
      <w:pPr>
        <w:ind w:left="-180"/>
        <w:rPr>
          <w:rFonts w:ascii="Times New Roman" w:hAnsi="Times New Roman" w:cs="Times New Roman"/>
        </w:rPr>
      </w:pPr>
    </w:p>
    <w:p w:rsidR="00214223" w:rsidRPr="00BD6D39" w:rsidRDefault="00214223" w:rsidP="0068331D">
      <w:pPr>
        <w:ind w:left="-180"/>
        <w:rPr>
          <w:rFonts w:ascii="Times New Roman" w:hAnsi="Times New Roman" w:cs="Times New Roman"/>
        </w:rPr>
      </w:pPr>
    </w:p>
    <w:p w:rsidR="00BD6D39" w:rsidRPr="00BD6D39" w:rsidRDefault="00D24658" w:rsidP="00BD6D39">
      <w:pPr>
        <w:rPr>
          <w:rFonts w:ascii="Times New Roman" w:hAnsi="Times New Roman" w:cs="Times New Roman"/>
          <w:b/>
          <w:bCs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bCs/>
          <w:sz w:val="28"/>
          <w:szCs w:val="28"/>
        </w:rPr>
        <w:t>Supplementary Table 2</w:t>
      </w:r>
      <w:r w:rsidR="00BD6D39"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="00BD6D39" w:rsidRPr="00BD6D39">
        <w:rPr>
          <w:rFonts w:ascii="Times New Roman" w:hAnsi="Times New Roman" w:cs="Times New Roman"/>
          <w:b/>
          <w:bCs/>
          <w:sz w:val="28"/>
          <w:szCs w:val="28"/>
        </w:rPr>
        <w:t>.</w:t>
      </w:r>
      <w:proofErr w:type="gramEnd"/>
      <w:r w:rsidR="00BD6D39" w:rsidRPr="00BD6D39">
        <w:rPr>
          <w:rFonts w:ascii="Times New Roman" w:hAnsi="Times New Roman" w:cs="Times New Roman"/>
          <w:b/>
          <w:bCs/>
          <w:sz w:val="28"/>
          <w:szCs w:val="28"/>
        </w:rPr>
        <w:t xml:space="preserve"> Correlation coefficients among the position of genes along the first two major axes with various indexes of </w:t>
      </w:r>
      <w:r w:rsidR="00BD6D39">
        <w:rPr>
          <w:rFonts w:ascii="Times New Roman" w:hAnsi="Times New Roman" w:cs="Times New Roman"/>
          <w:b/>
          <w:bCs/>
          <w:sz w:val="28"/>
          <w:szCs w:val="28"/>
        </w:rPr>
        <w:t>PB1</w:t>
      </w:r>
      <w:r w:rsidR="00BD6D39" w:rsidRPr="00BD6D39">
        <w:rPr>
          <w:rFonts w:ascii="Times New Roman" w:hAnsi="Times New Roman" w:cs="Times New Roman"/>
          <w:b/>
          <w:bCs/>
          <w:sz w:val="28"/>
          <w:szCs w:val="28"/>
        </w:rPr>
        <w:t xml:space="preserve"> polymerase genes’ codon usage.</w:t>
      </w:r>
    </w:p>
    <w:p w:rsidR="00214223" w:rsidRPr="00BD6D39" w:rsidRDefault="00214223" w:rsidP="0068331D">
      <w:pPr>
        <w:ind w:left="-180"/>
        <w:rPr>
          <w:rFonts w:ascii="Times New Roman" w:hAnsi="Times New Roman" w:cs="Times New Roman"/>
        </w:rPr>
      </w:pPr>
    </w:p>
    <w:tbl>
      <w:tblPr>
        <w:tblStyle w:val="TableGrid"/>
        <w:tblW w:w="14332" w:type="dxa"/>
        <w:tblInd w:w="-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74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756"/>
        <w:gridCol w:w="720"/>
        <w:gridCol w:w="756"/>
        <w:gridCol w:w="810"/>
        <w:gridCol w:w="756"/>
        <w:gridCol w:w="877"/>
      </w:tblGrid>
      <w:tr w:rsidR="00CA4A0C" w:rsidRPr="00BD6D39" w:rsidTr="00BD6D39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gram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A(</w:t>
            </w:r>
            <w:proofErr w:type="gramEnd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gram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C(</w:t>
            </w:r>
            <w:proofErr w:type="gramEnd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gram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G(</w:t>
            </w:r>
            <w:proofErr w:type="gramEnd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gram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U(</w:t>
            </w:r>
            <w:proofErr w:type="gramEnd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U3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gram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C3(</w:t>
            </w:r>
            <w:proofErr w:type="gramEnd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gram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A3(</w:t>
            </w:r>
            <w:proofErr w:type="gramEnd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gram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G3(</w:t>
            </w:r>
            <w:proofErr w:type="gramEnd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G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GC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GC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GC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GC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GC3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spell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EN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CAI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Axis1</w:t>
            </w:r>
          </w:p>
        </w:tc>
      </w:tr>
      <w:tr w:rsidR="00CA4A0C" w:rsidRPr="00BD6D39" w:rsidTr="00BD6D39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gram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A(</w:t>
            </w:r>
            <w:proofErr w:type="gramEnd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</w:tr>
      <w:tr w:rsidR="00CA4A0C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gram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C(</w:t>
            </w:r>
            <w:proofErr w:type="gramEnd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680</w:t>
            </w:r>
            <w:r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877" w:type="dxa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CA4A0C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gram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G(</w:t>
            </w:r>
            <w:proofErr w:type="gramEnd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985</w:t>
            </w:r>
            <w:r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657</w:t>
            </w:r>
            <w:r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877" w:type="dxa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CA4A0C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gram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U(</w:t>
            </w:r>
            <w:proofErr w:type="gramEnd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648</w:t>
            </w:r>
            <w:r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984</w:t>
            </w:r>
            <w:r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639</w:t>
            </w:r>
            <w:r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877" w:type="dxa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CA4A0C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U3 (%)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707</w:t>
            </w:r>
            <w:r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969</w:t>
            </w:r>
            <w:r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698</w:t>
            </w:r>
            <w:r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73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877" w:type="dxa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CA4A0C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gram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C3(</w:t>
            </w:r>
            <w:proofErr w:type="gramEnd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732</w:t>
            </w:r>
            <w:r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76</w:t>
            </w:r>
            <w:r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709</w:t>
            </w:r>
            <w:r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950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980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877" w:type="dxa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CA4A0C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gram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A3(</w:t>
            </w:r>
            <w:proofErr w:type="gramEnd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81</w:t>
            </w:r>
            <w:r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695</w:t>
            </w:r>
            <w:r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961</w:t>
            </w:r>
            <w:r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660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714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746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877" w:type="dxa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CA4A0C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gram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G3(</w:t>
            </w:r>
            <w:proofErr w:type="gramEnd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978</w:t>
            </w:r>
            <w:r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681</w:t>
            </w:r>
            <w:r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74</w:t>
            </w:r>
            <w:r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657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709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725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992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877" w:type="dxa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CA4A0C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GC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941</w:t>
            </w:r>
            <w:r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807</w:t>
            </w:r>
            <w:r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25</w:t>
            </w:r>
            <w:r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788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36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852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937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29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877" w:type="dxa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CA4A0C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GC1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651</w:t>
            </w:r>
            <w:r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645</w:t>
            </w:r>
            <w:r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663</w:t>
            </w:r>
            <w:r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649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632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610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608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634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692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877" w:type="dxa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CA4A0C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GC2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783</w:t>
            </w:r>
            <w:r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551</w:t>
            </w:r>
            <w:r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757</w:t>
            </w:r>
            <w:r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503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564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606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852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46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747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520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877" w:type="dxa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CA4A0C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GC3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959</w:t>
            </w:r>
            <w:r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752</w:t>
            </w:r>
            <w:r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41</w:t>
            </w:r>
            <w:r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730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787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809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977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69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73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610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26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877" w:type="dxa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CA4A0C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GC12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255</w:t>
            </w:r>
            <w:r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3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216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057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001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066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370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347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169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279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605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332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877" w:type="dxa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CA4A0C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GC3s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958</w:t>
            </w:r>
            <w:r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727</w:t>
            </w:r>
            <w:r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37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688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735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771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971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61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39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631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30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63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315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877" w:type="dxa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CA4A0C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spell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EN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706</w:t>
            </w:r>
            <w:r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281</w:t>
            </w:r>
            <w:r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718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278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324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324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665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677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590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386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415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614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104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613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877" w:type="dxa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CA4A0C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CAI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788</w:t>
            </w:r>
            <w:r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839</w:t>
            </w:r>
            <w:r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782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03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62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891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794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782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844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593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706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831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176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820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301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877" w:type="dxa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CA4A0C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Axis1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944</w:t>
            </w:r>
            <w:r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680</w:t>
            </w:r>
            <w:r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30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648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694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715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956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59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889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625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38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25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316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54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668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765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77" w:type="dxa"/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CA4A0C" w:rsidRPr="00BD6D39" w:rsidTr="00BD6D39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Axis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331</w:t>
            </w:r>
            <w:r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192</w:t>
            </w:r>
            <w:r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345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1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173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193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326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357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1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0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233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234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229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249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678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232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6330E" w:rsidRPr="00BD6D39" w:rsidRDefault="00F6330E" w:rsidP="00CA4A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353</w:t>
            </w:r>
            <w:r w:rsidR="00CA4A0C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</w:tbl>
    <w:p w:rsidR="00F6330E" w:rsidRPr="00BD6D39" w:rsidRDefault="00F6330E" w:rsidP="00214223">
      <w:pPr>
        <w:ind w:left="-180"/>
        <w:rPr>
          <w:rFonts w:ascii="Times New Roman" w:hAnsi="Times New Roman" w:cs="Times New Roman"/>
          <w:sz w:val="4"/>
          <w:szCs w:val="4"/>
        </w:rPr>
      </w:pPr>
    </w:p>
    <w:p w:rsidR="00214223" w:rsidRPr="00BD6D39" w:rsidRDefault="00214223" w:rsidP="00214223">
      <w:pPr>
        <w:ind w:left="-180"/>
        <w:rPr>
          <w:rFonts w:ascii="Times New Roman" w:hAnsi="Times New Roman" w:cs="Times New Roman"/>
        </w:rPr>
      </w:pPr>
      <w:r w:rsidRPr="00BD6D39">
        <w:rPr>
          <w:rFonts w:ascii="Times New Roman" w:hAnsi="Times New Roman" w:cs="Times New Roman"/>
        </w:rPr>
        <w:t xml:space="preserve">      **p &lt; 0.0001, *p &lt; 0.05</w:t>
      </w:r>
    </w:p>
    <w:p w:rsidR="00214223" w:rsidRPr="00BD6D39" w:rsidRDefault="00214223" w:rsidP="00214223">
      <w:pPr>
        <w:ind w:left="-180"/>
        <w:rPr>
          <w:rFonts w:ascii="Times New Roman" w:hAnsi="Times New Roman" w:cs="Times New Roman"/>
        </w:rPr>
      </w:pPr>
    </w:p>
    <w:p w:rsidR="00214223" w:rsidRPr="00BD6D39" w:rsidRDefault="00214223" w:rsidP="0068331D">
      <w:pPr>
        <w:ind w:left="-180"/>
        <w:rPr>
          <w:rFonts w:ascii="Times New Roman" w:hAnsi="Times New Roman" w:cs="Times New Roman"/>
        </w:rPr>
      </w:pPr>
    </w:p>
    <w:p w:rsidR="00AB62D4" w:rsidRPr="00BD6D39" w:rsidRDefault="00AB62D4" w:rsidP="0068331D">
      <w:pPr>
        <w:ind w:left="-180"/>
        <w:rPr>
          <w:rFonts w:ascii="Times New Roman" w:hAnsi="Times New Roman" w:cs="Times New Roman"/>
        </w:rPr>
      </w:pPr>
    </w:p>
    <w:p w:rsidR="00AB62D4" w:rsidRPr="00BD6D39" w:rsidRDefault="00AB62D4" w:rsidP="0068331D">
      <w:pPr>
        <w:ind w:left="-180"/>
        <w:rPr>
          <w:rFonts w:ascii="Times New Roman" w:hAnsi="Times New Roman" w:cs="Times New Roman"/>
        </w:rPr>
      </w:pPr>
    </w:p>
    <w:p w:rsidR="00BD6D39" w:rsidRPr="00BD6D39" w:rsidRDefault="00D24658" w:rsidP="00BD6D39">
      <w:pPr>
        <w:rPr>
          <w:rFonts w:ascii="Times New Roman" w:hAnsi="Times New Roman" w:cs="Times New Roman"/>
          <w:b/>
          <w:bCs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bCs/>
          <w:sz w:val="28"/>
          <w:szCs w:val="28"/>
        </w:rPr>
        <w:t>Supplementary Table 2</w:t>
      </w:r>
      <w:r w:rsidR="00BD6D39"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="00BD6D39" w:rsidRPr="00BD6D39">
        <w:rPr>
          <w:rFonts w:ascii="Times New Roman" w:hAnsi="Times New Roman" w:cs="Times New Roman"/>
          <w:b/>
          <w:bCs/>
          <w:sz w:val="28"/>
          <w:szCs w:val="28"/>
        </w:rPr>
        <w:t>.</w:t>
      </w:r>
      <w:proofErr w:type="gramEnd"/>
      <w:r w:rsidR="00BD6D39" w:rsidRPr="00BD6D39">
        <w:rPr>
          <w:rFonts w:ascii="Times New Roman" w:hAnsi="Times New Roman" w:cs="Times New Roman"/>
          <w:b/>
          <w:bCs/>
          <w:sz w:val="28"/>
          <w:szCs w:val="28"/>
        </w:rPr>
        <w:t xml:space="preserve"> Correlation coefficients among the position of genes along the first two major axes with various indexes of </w:t>
      </w:r>
      <w:r w:rsidR="00BD6D39">
        <w:rPr>
          <w:rFonts w:ascii="Times New Roman" w:hAnsi="Times New Roman" w:cs="Times New Roman"/>
          <w:b/>
          <w:bCs/>
          <w:sz w:val="28"/>
          <w:szCs w:val="28"/>
        </w:rPr>
        <w:t>PB2</w:t>
      </w:r>
      <w:r w:rsidR="00BD6D39" w:rsidRPr="00BD6D39">
        <w:rPr>
          <w:rFonts w:ascii="Times New Roman" w:hAnsi="Times New Roman" w:cs="Times New Roman"/>
          <w:b/>
          <w:bCs/>
          <w:sz w:val="28"/>
          <w:szCs w:val="28"/>
        </w:rPr>
        <w:t xml:space="preserve"> polymerase genes’ codon usage.</w:t>
      </w:r>
    </w:p>
    <w:p w:rsidR="00AB62D4" w:rsidRPr="00BD6D39" w:rsidRDefault="00AB62D4" w:rsidP="00AB62D4">
      <w:pPr>
        <w:ind w:left="-180"/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13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74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756"/>
        <w:gridCol w:w="756"/>
        <w:gridCol w:w="810"/>
        <w:gridCol w:w="720"/>
        <w:gridCol w:w="948"/>
        <w:gridCol w:w="810"/>
        <w:gridCol w:w="810"/>
        <w:gridCol w:w="810"/>
      </w:tblGrid>
      <w:tr w:rsidR="00CA4A0C" w:rsidRPr="00BD6D39" w:rsidTr="00BD6D39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gram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A(</w:t>
            </w:r>
            <w:proofErr w:type="gramEnd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gram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C(</w:t>
            </w:r>
            <w:proofErr w:type="gramEnd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gram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G(</w:t>
            </w:r>
            <w:proofErr w:type="gramEnd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gram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U(</w:t>
            </w:r>
            <w:proofErr w:type="gramEnd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U3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gram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C3(</w:t>
            </w:r>
            <w:proofErr w:type="gramEnd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gram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A3(</w:t>
            </w:r>
            <w:proofErr w:type="gramEnd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gram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G3(</w:t>
            </w:r>
            <w:proofErr w:type="gramEnd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G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GC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GC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GC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GC12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GC3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spell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EN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CA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Axis1</w:t>
            </w:r>
          </w:p>
        </w:tc>
      </w:tr>
      <w:tr w:rsidR="00CA4A0C" w:rsidRPr="00BD6D39" w:rsidTr="00BD6D39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gram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A(</w:t>
            </w:r>
            <w:proofErr w:type="gramEnd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94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 </w:t>
            </w:r>
          </w:p>
        </w:tc>
      </w:tr>
      <w:tr w:rsidR="00CA4A0C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gram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C(</w:t>
            </w:r>
            <w:proofErr w:type="gramEnd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50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CA4A0C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gram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G(</w:t>
            </w:r>
            <w:proofErr w:type="gramEnd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987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837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CA4A0C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gram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U(</w:t>
            </w:r>
            <w:proofErr w:type="gramEnd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668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72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710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CA4A0C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U3 (%)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654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51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693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49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CA4A0C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gram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C3(</w:t>
            </w:r>
            <w:proofErr w:type="gramEnd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51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54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856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56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92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CA4A0C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gram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A3(</w:t>
            </w:r>
            <w:proofErr w:type="gramEnd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59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54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955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684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683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81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CA4A0C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gram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G3(</w:t>
            </w:r>
            <w:proofErr w:type="gramEnd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)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940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873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54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753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752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893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979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CA4A0C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GC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978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09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83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776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762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13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953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57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CA4A0C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GC1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257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129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281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231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188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95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147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148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255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CA4A0C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GC2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419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285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399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198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121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233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299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268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377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83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CA4A0C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%GC3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937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31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39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10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10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43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954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71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71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141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257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CA4A0C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GC12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492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299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490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286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221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245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343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310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461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798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588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297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CA4A0C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GC3s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80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17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881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14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789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02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903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33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15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79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249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54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239</w:t>
            </w:r>
            <w:r w:rsidR="0010717A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48" w:type="dxa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CA4A0C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spellStart"/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EN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61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851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853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688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679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849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77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887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880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35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175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06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186</w:t>
            </w:r>
            <w:r w:rsidR="0010717A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48" w:type="dxa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895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CA4A0C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CAI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929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861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33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748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729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865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924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43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37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140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337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39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338</w:t>
            </w:r>
            <w:r w:rsidR="0010717A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48" w:type="dxa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12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823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CA4A0C" w:rsidRPr="00BD6D39" w:rsidTr="00BD6D3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Axis1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844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06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54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745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727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21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852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71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59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216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221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76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329</w:t>
            </w:r>
            <w:r w:rsidR="0010717A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48" w:type="dxa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80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40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85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</w:tr>
      <w:tr w:rsidR="00CA4A0C" w:rsidRPr="00BD6D39" w:rsidTr="00BD6D39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Axis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904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891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12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788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779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00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921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46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32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1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270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52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301</w:t>
            </w:r>
            <w:r w:rsidR="0010717A" w:rsidRPr="00BD6D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52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851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941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CA4A0C" w:rsidRPr="00BD6D39" w:rsidRDefault="00CA4A0C" w:rsidP="001071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BD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0.882</w:t>
            </w:r>
            <w:r w:rsidR="003465DF" w:rsidRPr="00BD6D3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</w:tbl>
    <w:p w:rsidR="00CA4A0C" w:rsidRPr="00BD6D39" w:rsidRDefault="00CA4A0C" w:rsidP="00AB62D4">
      <w:pPr>
        <w:ind w:left="-180"/>
        <w:rPr>
          <w:rFonts w:ascii="Times New Roman" w:hAnsi="Times New Roman" w:cs="Times New Roman"/>
          <w:sz w:val="2"/>
          <w:szCs w:val="2"/>
        </w:rPr>
      </w:pPr>
    </w:p>
    <w:p w:rsidR="00AB62D4" w:rsidRPr="00BD6D39" w:rsidRDefault="00AB62D4" w:rsidP="00AB62D4">
      <w:pPr>
        <w:ind w:left="-180"/>
        <w:rPr>
          <w:rFonts w:ascii="Times New Roman" w:hAnsi="Times New Roman" w:cs="Times New Roman"/>
        </w:rPr>
      </w:pPr>
      <w:r w:rsidRPr="00BD6D39">
        <w:rPr>
          <w:rFonts w:ascii="Times New Roman" w:hAnsi="Times New Roman" w:cs="Times New Roman"/>
        </w:rPr>
        <w:t xml:space="preserve">    **p &lt; 0.0001, *p &lt; 0.05</w:t>
      </w:r>
      <w:bookmarkStart w:id="0" w:name="_GoBack"/>
      <w:bookmarkEnd w:id="0"/>
    </w:p>
    <w:p w:rsidR="00AB62D4" w:rsidRPr="00BD6D39" w:rsidRDefault="00AB62D4" w:rsidP="0068331D">
      <w:pPr>
        <w:ind w:left="-180"/>
        <w:rPr>
          <w:rFonts w:ascii="Times New Roman" w:hAnsi="Times New Roman" w:cs="Times New Roman"/>
        </w:rPr>
      </w:pPr>
    </w:p>
    <w:p w:rsidR="0068331D" w:rsidRPr="00BD6D39" w:rsidRDefault="0068331D" w:rsidP="00384256">
      <w:pPr>
        <w:ind w:left="180"/>
        <w:rPr>
          <w:rFonts w:ascii="Times New Roman" w:hAnsi="Times New Roman" w:cs="Times New Roman"/>
        </w:rPr>
      </w:pPr>
    </w:p>
    <w:sectPr w:rsidR="0068331D" w:rsidRPr="00BD6D39" w:rsidSect="00F6330E">
      <w:pgSz w:w="15840" w:h="12240" w:orient="landscape"/>
      <w:pgMar w:top="1440" w:right="1440" w:bottom="1440" w:left="99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4E4697"/>
    <w:rsid w:val="000E07FC"/>
    <w:rsid w:val="000F28DF"/>
    <w:rsid w:val="0010717A"/>
    <w:rsid w:val="00214223"/>
    <w:rsid w:val="0028766A"/>
    <w:rsid w:val="003339C9"/>
    <w:rsid w:val="003465DF"/>
    <w:rsid w:val="0036122B"/>
    <w:rsid w:val="00384256"/>
    <w:rsid w:val="00462D9F"/>
    <w:rsid w:val="004E40F9"/>
    <w:rsid w:val="004E4697"/>
    <w:rsid w:val="0068331D"/>
    <w:rsid w:val="008C66C7"/>
    <w:rsid w:val="00943062"/>
    <w:rsid w:val="009C101B"/>
    <w:rsid w:val="00AB62D4"/>
    <w:rsid w:val="00AD17D1"/>
    <w:rsid w:val="00B646E7"/>
    <w:rsid w:val="00BD6D39"/>
    <w:rsid w:val="00CA4A0C"/>
    <w:rsid w:val="00D11FE4"/>
    <w:rsid w:val="00D24658"/>
    <w:rsid w:val="00DA2C75"/>
    <w:rsid w:val="00DD4B2D"/>
    <w:rsid w:val="00F479AF"/>
    <w:rsid w:val="00F633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0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07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07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68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3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E43EB9-FA55-4E1F-87EF-A080D48349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3</Pages>
  <Words>823</Words>
  <Characters>469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veen</dc:creator>
  <cp:lastModifiedBy>bcbera</cp:lastModifiedBy>
  <cp:revision>15</cp:revision>
  <cp:lastPrinted>2016-11-04T10:16:00Z</cp:lastPrinted>
  <dcterms:created xsi:type="dcterms:W3CDTF">2016-10-27T17:31:00Z</dcterms:created>
  <dcterms:modified xsi:type="dcterms:W3CDTF">2016-12-06T20:12:00Z</dcterms:modified>
</cp:coreProperties>
</file>